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2A8871" w14:textId="77777777" w:rsidR="007D2ABA" w:rsidRPr="007D2ABA" w:rsidRDefault="007D2ABA" w:rsidP="007D2ABA">
      <w:pPr>
        <w:pStyle w:val="Heading1"/>
        <w:spacing w:before="0" w:after="12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189645220"/>
      <w:r w:rsidRPr="007D2ABA">
        <w:rPr>
          <w:rFonts w:ascii="Times New Roman" w:hAnsi="Times New Roman" w:cs="Times New Roman"/>
          <w:b/>
          <w:bCs/>
          <w:color w:val="auto"/>
          <w:sz w:val="24"/>
          <w:szCs w:val="24"/>
        </w:rPr>
        <w:t>S4 Table: Phenotype summary in individual datasets</w:t>
      </w:r>
      <w:bookmarkEnd w:id="0"/>
    </w:p>
    <w:tbl>
      <w:tblPr>
        <w:tblW w:w="9739" w:type="dxa"/>
        <w:tblLook w:val="06A0" w:firstRow="1" w:lastRow="0" w:firstColumn="1" w:lastColumn="0" w:noHBand="1" w:noVBand="1"/>
      </w:tblPr>
      <w:tblGrid>
        <w:gridCol w:w="1060"/>
        <w:gridCol w:w="1279"/>
        <w:gridCol w:w="798"/>
        <w:gridCol w:w="1042"/>
        <w:gridCol w:w="885"/>
        <w:gridCol w:w="955"/>
        <w:gridCol w:w="725"/>
        <w:gridCol w:w="1015"/>
        <w:gridCol w:w="859"/>
        <w:gridCol w:w="1121"/>
      </w:tblGrid>
      <w:tr w:rsidR="007D2ABA" w:rsidRPr="007D2ABA" w14:paraId="6E544025" w14:textId="77777777" w:rsidTr="007D2ABA">
        <w:trPr>
          <w:trHeight w:val="63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18C129ED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taset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hideMark/>
          </w:tcPr>
          <w:p w14:paraId="45721887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ve Measure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hideMark/>
          </w:tcPr>
          <w:p w14:paraId="4523CC0F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stational Duration (days)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09582D33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rth Weight (gram)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16CAB786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rth Length (cm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hideMark/>
          </w:tcPr>
          <w:p w14:paraId="79EF59C8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ad Circumference (cm)</w:t>
            </w:r>
          </w:p>
        </w:tc>
      </w:tr>
      <w:tr w:rsidR="007D2ABA" w:rsidRPr="007D2ABA" w14:paraId="761953B7" w14:textId="77777777" w:rsidTr="007D2ABA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DBA43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4F68B1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702BA8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e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47D8AD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4501613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F6BBDB4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598453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e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C362724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4885265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CD96A6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</w:t>
            </w:r>
          </w:p>
        </w:tc>
      </w:tr>
      <w:tr w:rsidR="007D2ABA" w:rsidRPr="007D2ABA" w14:paraId="5C58D3D3" w14:textId="77777777" w:rsidTr="007D2ABA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4AD8599" w14:textId="77777777" w:rsidR="007D2ABA" w:rsidRPr="007D2ABA" w:rsidRDefault="007D2ABA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ALSPAC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4FEB0AA2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coun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0703D0B5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269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386A59CA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269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3037066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265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5FBE6FA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265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BD8CA33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215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6D20E5F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217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37E387E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218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1C49F56B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2198</w:t>
            </w:r>
          </w:p>
        </w:tc>
      </w:tr>
      <w:tr w:rsidR="007D2ABA" w:rsidRPr="007D2ABA" w14:paraId="540E8778" w14:textId="77777777" w:rsidTr="007D2ABA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E8E8E8" w:themeFill="background2"/>
            <w:vAlign w:val="center"/>
            <w:hideMark/>
          </w:tcPr>
          <w:p w14:paraId="56C32A34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183703F4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119F732C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2D12160F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9E50455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98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1E40446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84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384D1A4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96B3CC0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38.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2063FC1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20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74C8BD2E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20.3</w:t>
            </w:r>
          </w:p>
        </w:tc>
      </w:tr>
      <w:tr w:rsidR="007D2ABA" w:rsidRPr="007D2ABA" w14:paraId="00682030" w14:textId="77777777" w:rsidTr="007D2ABA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E8E8E8" w:themeFill="background2"/>
            <w:vAlign w:val="center"/>
            <w:hideMark/>
          </w:tcPr>
          <w:p w14:paraId="4C6FE6E0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7BF908DF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1BD649A0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3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06D34749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3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2626BEC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53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4D3239C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504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30A00A5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1C7A623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33D71A5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273D941F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39.5</w:t>
            </w:r>
          </w:p>
        </w:tc>
      </w:tr>
      <w:tr w:rsidR="007D2ABA" w:rsidRPr="007D2ABA" w14:paraId="2283D8A9" w14:textId="77777777" w:rsidTr="007D2ABA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E8E8E8" w:themeFill="background2"/>
            <w:vAlign w:val="center"/>
            <w:hideMark/>
          </w:tcPr>
          <w:p w14:paraId="35A78A62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7774AD3D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5226EB01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276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3A126A4B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278.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F848C6B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3520.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B0BE885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3399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2E415B4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51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32156A3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50.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1056030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35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5647FB63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34.5</w:t>
            </w:r>
          </w:p>
        </w:tc>
      </w:tr>
      <w:tr w:rsidR="007D2ABA" w:rsidRPr="007D2ABA" w14:paraId="4869F092" w14:textId="77777777" w:rsidTr="007D2ABA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E8E8E8" w:themeFill="background2"/>
            <w:vAlign w:val="center"/>
            <w:hideMark/>
          </w:tcPr>
          <w:p w14:paraId="371BA11D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3A00A795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2ABA">
              <w:rPr>
                <w:rFonts w:ascii="Times New Roman" w:eastAsia="Times New Roman" w:hAnsi="Times New Roman" w:cs="Times New Roman"/>
                <w:color w:val="000000"/>
              </w:rPr>
              <w:t>sd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4629D4FF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4DDD1A9F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36531363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526.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2C1B9DB3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466.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3A7DA29C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00D41890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63BEF047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F14B4D4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7D2ABA" w:rsidRPr="007D2ABA" w14:paraId="5E33B67B" w14:textId="77777777" w:rsidTr="007D2ABA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EFCCA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748C80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3EF068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997A74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BFBA894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7F19F3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7132D21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5B7517C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4BDDDAF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EE6209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D2ABA" w:rsidRPr="007D2ABA" w14:paraId="0E286CD4" w14:textId="77777777" w:rsidTr="007D2ABA">
        <w:trPr>
          <w:trHeight w:val="288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0EC63E8" w14:textId="77777777" w:rsidR="007D2ABA" w:rsidRPr="007D2ABA" w:rsidRDefault="007D2ABA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HAPO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07C158E2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coun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1F7B7FEA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5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5FE7009F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53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C0FB655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55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1D29F83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53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83E4D1D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55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9213A4A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53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AC5D9D0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55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0341CB7F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539</w:t>
            </w:r>
          </w:p>
        </w:tc>
      </w:tr>
      <w:tr w:rsidR="007D2ABA" w:rsidRPr="007D2ABA" w14:paraId="1544269E" w14:textId="77777777" w:rsidTr="007D2ABA">
        <w:trPr>
          <w:trHeight w:val="288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E8E8E8" w:themeFill="background2"/>
            <w:vAlign w:val="center"/>
            <w:hideMark/>
          </w:tcPr>
          <w:p w14:paraId="3FE3C281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1FA9B644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4CC21BA7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25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4DABC469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25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19ADBD1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182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CEFBB71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206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3F6A1B6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37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7A69DC8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44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DFFD342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30.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2A583709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7D2ABA" w:rsidRPr="007D2ABA" w14:paraId="6827F377" w14:textId="77777777" w:rsidTr="007D2ABA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E8E8E8" w:themeFill="background2"/>
            <w:vAlign w:val="center"/>
            <w:hideMark/>
          </w:tcPr>
          <w:p w14:paraId="728A46C6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3DCA0FCB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0BCCADF3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29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4639F687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8B37C2D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5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8AF89BC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50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143E4C2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58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4ABE329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58.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13658F6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54.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2CFFB0A2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7D2ABA" w:rsidRPr="007D2ABA" w14:paraId="2CFDEE33" w14:textId="77777777" w:rsidTr="007D2ABA">
        <w:trPr>
          <w:trHeight w:val="288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E8E8E8" w:themeFill="background2"/>
            <w:vAlign w:val="center"/>
            <w:hideMark/>
          </w:tcPr>
          <w:p w14:paraId="5FB41A68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1B66037E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33A0A7FB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279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35590C4B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280.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439775B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3519.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BA4BD4C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3353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9FEBAEB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51.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C558696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50.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81911B1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35.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54C88E0A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34.6</w:t>
            </w:r>
          </w:p>
        </w:tc>
      </w:tr>
      <w:tr w:rsidR="007D2ABA" w:rsidRPr="007D2ABA" w14:paraId="7D91B4E7" w14:textId="77777777" w:rsidTr="007D2ABA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E8E8E8" w:themeFill="background2"/>
            <w:vAlign w:val="center"/>
            <w:hideMark/>
          </w:tcPr>
          <w:p w14:paraId="24A7E8D4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589BDFBC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2ABA">
              <w:rPr>
                <w:rFonts w:ascii="Times New Roman" w:eastAsia="Times New Roman" w:hAnsi="Times New Roman" w:cs="Times New Roman"/>
                <w:color w:val="000000"/>
              </w:rPr>
              <w:t>sd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6EE31D84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19F03236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2EC312C4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502.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0CB3B82E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473.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65AD816B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4C4AD55D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6DE83569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055FB2E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7D2ABA" w:rsidRPr="007D2ABA" w14:paraId="5701C74F" w14:textId="77777777" w:rsidTr="007D2ABA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5EDAA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B829F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F153B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E61DC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FCFE47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B3BCF7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651B09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CAF0CE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84BBB8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22541E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D2ABA" w:rsidRPr="007D2ABA" w14:paraId="51AA14E6" w14:textId="77777777" w:rsidTr="007D2ABA">
        <w:trPr>
          <w:gridAfter w:val="2"/>
          <w:wAfter w:w="1980" w:type="dxa"/>
          <w:trHeight w:val="288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A47F551" w14:textId="77777777" w:rsidR="007D2ABA" w:rsidRPr="007D2ABA" w:rsidRDefault="007D2ABA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FIN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359B308B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coun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1DA211C0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6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6D8FB0A3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56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C785EC4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6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0D8614A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56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81936CA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6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3A57B43B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563</w:t>
            </w:r>
          </w:p>
        </w:tc>
      </w:tr>
      <w:tr w:rsidR="007D2ABA" w:rsidRPr="007D2ABA" w14:paraId="4F4F99C1" w14:textId="77777777" w:rsidTr="007D2ABA">
        <w:trPr>
          <w:gridAfter w:val="2"/>
          <w:wAfter w:w="1980" w:type="dxa"/>
          <w:trHeight w:val="30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E8E8E8" w:themeFill="background2"/>
            <w:vAlign w:val="center"/>
            <w:hideMark/>
          </w:tcPr>
          <w:p w14:paraId="04F090C1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1BEDDD62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0F52C4F5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755AA200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105C047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76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4AE3B62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9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B290567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1FC1225A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7D2ABA" w:rsidRPr="007D2ABA" w14:paraId="21790F0C" w14:textId="77777777" w:rsidTr="007D2ABA">
        <w:trPr>
          <w:gridAfter w:val="2"/>
          <w:wAfter w:w="1980" w:type="dxa"/>
          <w:trHeight w:val="288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E8E8E8" w:themeFill="background2"/>
            <w:vAlign w:val="center"/>
            <w:hideMark/>
          </w:tcPr>
          <w:p w14:paraId="3BCA70C2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60548EAD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26F278A3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29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3F0ACD5F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29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C758C48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515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49366AB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472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5D69706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146C800C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7D2ABA" w:rsidRPr="007D2ABA" w14:paraId="1A7DB796" w14:textId="77777777" w:rsidTr="007D2ABA">
        <w:trPr>
          <w:gridAfter w:val="2"/>
          <w:wAfter w:w="1980" w:type="dxa"/>
          <w:trHeight w:val="30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E8E8E8" w:themeFill="background2"/>
            <w:vAlign w:val="center"/>
            <w:hideMark/>
          </w:tcPr>
          <w:p w14:paraId="3C430C29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733661B3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084F03F2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271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5A570E63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273.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8CFE400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3340.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A6AAD64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3260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98AA38E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49.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46B14A57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48.9</w:t>
            </w:r>
          </w:p>
        </w:tc>
      </w:tr>
      <w:tr w:rsidR="007D2ABA" w:rsidRPr="007D2ABA" w14:paraId="54558942" w14:textId="77777777" w:rsidTr="007D2ABA">
        <w:trPr>
          <w:gridAfter w:val="2"/>
          <w:wAfter w:w="1980" w:type="dxa"/>
          <w:trHeight w:val="288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E8E8E8" w:themeFill="background2"/>
            <w:vAlign w:val="center"/>
            <w:hideMark/>
          </w:tcPr>
          <w:p w14:paraId="63F8B002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5685379C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2ABA">
              <w:rPr>
                <w:rFonts w:ascii="Times New Roman" w:eastAsia="Times New Roman" w:hAnsi="Times New Roman" w:cs="Times New Roman"/>
                <w:color w:val="000000"/>
              </w:rPr>
              <w:t>sd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4FB33150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20.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2877BB81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19.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14611DDB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707.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6CC313CD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630.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12DB96FD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D3C109A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</w:tr>
      <w:tr w:rsidR="007D2ABA" w:rsidRPr="007D2ABA" w14:paraId="532F6E8F" w14:textId="77777777" w:rsidTr="007D2ABA">
        <w:trPr>
          <w:gridAfter w:val="2"/>
          <w:wAfter w:w="1980" w:type="dxa"/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F9459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6AFF55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D25A63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E26121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FB50EAC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000B499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61D42CC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98778E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D2ABA" w:rsidRPr="007D2ABA" w14:paraId="690AED18" w14:textId="77777777" w:rsidTr="007D2ABA">
        <w:trPr>
          <w:gridAfter w:val="4"/>
          <w:wAfter w:w="3720" w:type="dxa"/>
          <w:trHeight w:val="288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DB1340C" w14:textId="77777777" w:rsidR="007D2ABA" w:rsidRPr="007D2ABA" w:rsidRDefault="007D2ABA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DNBC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722690DD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coun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4C906CB0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9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5BA68642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83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E798884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9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3776F111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822</w:t>
            </w:r>
          </w:p>
        </w:tc>
      </w:tr>
      <w:tr w:rsidR="007D2ABA" w:rsidRPr="007D2ABA" w14:paraId="54FE074F" w14:textId="77777777" w:rsidTr="007D2ABA">
        <w:trPr>
          <w:gridAfter w:val="4"/>
          <w:wAfter w:w="3720" w:type="dxa"/>
          <w:trHeight w:val="288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E8E8E8" w:themeFill="background2"/>
            <w:vAlign w:val="center"/>
            <w:hideMark/>
          </w:tcPr>
          <w:p w14:paraId="63369C57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4118A1A7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68FE5AA8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00E8DAD1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01F3A1A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53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4904B76F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521</w:t>
            </w:r>
          </w:p>
        </w:tc>
      </w:tr>
      <w:tr w:rsidR="007D2ABA" w:rsidRPr="007D2ABA" w14:paraId="597CD12D" w14:textId="77777777" w:rsidTr="007D2ABA">
        <w:trPr>
          <w:gridAfter w:val="4"/>
          <w:wAfter w:w="3720" w:type="dxa"/>
          <w:trHeight w:val="288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E8E8E8" w:themeFill="background2"/>
            <w:vAlign w:val="center"/>
            <w:hideMark/>
          </w:tcPr>
          <w:p w14:paraId="306B37F1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1C4DF504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75BD5378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29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7B382B8F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29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4EC0EA7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527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5EFAE054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5100</w:t>
            </w:r>
          </w:p>
        </w:tc>
      </w:tr>
      <w:tr w:rsidR="007D2ABA" w:rsidRPr="007D2ABA" w14:paraId="2FA8A7E6" w14:textId="77777777" w:rsidTr="007D2ABA">
        <w:trPr>
          <w:gridAfter w:val="4"/>
          <w:wAfter w:w="3720" w:type="dxa"/>
          <w:trHeight w:val="288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E8E8E8" w:themeFill="background2"/>
            <w:vAlign w:val="center"/>
            <w:hideMark/>
          </w:tcPr>
          <w:p w14:paraId="2471A34F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3692E01F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3BACD79C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264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70D8470C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264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42A8D39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3228.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5F7892E8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3103.6</w:t>
            </w:r>
          </w:p>
        </w:tc>
      </w:tr>
      <w:tr w:rsidR="007D2ABA" w:rsidRPr="007D2ABA" w14:paraId="013A30EC" w14:textId="77777777" w:rsidTr="007D2ABA">
        <w:trPr>
          <w:gridAfter w:val="4"/>
          <w:wAfter w:w="3720" w:type="dxa"/>
          <w:trHeight w:val="288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E8E8E8" w:themeFill="background2"/>
            <w:vAlign w:val="center"/>
            <w:hideMark/>
          </w:tcPr>
          <w:p w14:paraId="743DDF52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04AD328C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2ABA">
              <w:rPr>
                <w:rFonts w:ascii="Times New Roman" w:eastAsia="Times New Roman" w:hAnsi="Times New Roman" w:cs="Times New Roman"/>
                <w:color w:val="000000"/>
              </w:rPr>
              <w:t>sd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0378CBC0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23.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4C2D42A4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23.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7F6268C3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845.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D5A0336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796.8</w:t>
            </w:r>
          </w:p>
        </w:tc>
      </w:tr>
      <w:tr w:rsidR="007D2ABA" w:rsidRPr="007D2ABA" w14:paraId="5F0BC806" w14:textId="77777777" w:rsidTr="007D2ABA">
        <w:trPr>
          <w:gridAfter w:val="4"/>
          <w:wAfter w:w="3720" w:type="dxa"/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37C6A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8CE91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970C6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820DD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619C51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B6CE0D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D2ABA" w:rsidRPr="007D2ABA" w14:paraId="62BEB8E8" w14:textId="77777777" w:rsidTr="007D2ABA">
        <w:trPr>
          <w:gridAfter w:val="6"/>
          <w:wAfter w:w="5560" w:type="dxa"/>
          <w:trHeight w:val="288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2057F65" w14:textId="77777777" w:rsidR="007D2ABA" w:rsidRPr="007D2ABA" w:rsidRDefault="007D2ABA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2ABA">
              <w:rPr>
                <w:rFonts w:ascii="Times New Roman" w:eastAsia="Times New Roman" w:hAnsi="Times New Roman" w:cs="Times New Roman"/>
                <w:color w:val="000000"/>
              </w:rPr>
              <w:t>MoBa</w:t>
            </w:r>
            <w:r w:rsidRPr="007D2AB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Ϯ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07F53124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coun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646AF7AF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50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76ACEAF5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506</w:t>
            </w:r>
          </w:p>
        </w:tc>
      </w:tr>
      <w:tr w:rsidR="007D2ABA" w:rsidRPr="007D2ABA" w14:paraId="13FE22D1" w14:textId="77777777" w:rsidTr="007D2ABA">
        <w:trPr>
          <w:gridAfter w:val="6"/>
          <w:wAfter w:w="5560" w:type="dxa"/>
          <w:trHeight w:val="288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E8E8E8" w:themeFill="background2"/>
            <w:vAlign w:val="center"/>
            <w:hideMark/>
          </w:tcPr>
          <w:p w14:paraId="49C87885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2AC450CC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485C6AB7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1C76C8B2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</w:tr>
      <w:tr w:rsidR="007D2ABA" w:rsidRPr="007D2ABA" w14:paraId="4830F907" w14:textId="77777777" w:rsidTr="007D2ABA">
        <w:trPr>
          <w:gridAfter w:val="6"/>
          <w:wAfter w:w="5560" w:type="dxa"/>
          <w:trHeight w:val="288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E8E8E8" w:themeFill="background2"/>
            <w:vAlign w:val="center"/>
            <w:hideMark/>
          </w:tcPr>
          <w:p w14:paraId="178A70B6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3512C637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2C4B0C7D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28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562AEF73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286</w:t>
            </w:r>
          </w:p>
        </w:tc>
      </w:tr>
      <w:tr w:rsidR="007D2ABA" w:rsidRPr="007D2ABA" w14:paraId="465693CA" w14:textId="77777777" w:rsidTr="007D2ABA">
        <w:trPr>
          <w:gridAfter w:val="6"/>
          <w:wAfter w:w="5560" w:type="dxa"/>
          <w:trHeight w:val="288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E8E8E8" w:themeFill="background2"/>
            <w:vAlign w:val="center"/>
            <w:hideMark/>
          </w:tcPr>
          <w:p w14:paraId="19CE4AC0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1A166CFD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hideMark/>
          </w:tcPr>
          <w:p w14:paraId="695FD317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263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1C320781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266.1</w:t>
            </w:r>
          </w:p>
        </w:tc>
      </w:tr>
      <w:tr w:rsidR="007D2ABA" w:rsidRPr="007D2ABA" w14:paraId="01B04A4A" w14:textId="77777777" w:rsidTr="007D2ABA">
        <w:trPr>
          <w:gridAfter w:val="6"/>
          <w:wAfter w:w="5560" w:type="dxa"/>
          <w:trHeight w:val="288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E8E8E8" w:themeFill="background2"/>
            <w:vAlign w:val="center"/>
            <w:hideMark/>
          </w:tcPr>
          <w:p w14:paraId="02708181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3124F287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D2ABA">
              <w:rPr>
                <w:rFonts w:ascii="Times New Roman" w:eastAsia="Times New Roman" w:hAnsi="Times New Roman" w:cs="Times New Roman"/>
                <w:color w:val="000000"/>
              </w:rPr>
              <w:t>sd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7178F584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18.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486FBCF1" w14:textId="77777777" w:rsidR="007D2ABA" w:rsidRPr="007D2ABA" w:rsidRDefault="007D2AB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2ABA">
              <w:rPr>
                <w:rFonts w:ascii="Times New Roman" w:eastAsia="Times New Roman" w:hAnsi="Times New Roman" w:cs="Times New Roman"/>
                <w:color w:val="000000"/>
              </w:rPr>
              <w:t>17.6</w:t>
            </w:r>
          </w:p>
        </w:tc>
      </w:tr>
    </w:tbl>
    <w:p w14:paraId="4F8ED23C" w14:textId="478880EB" w:rsidR="00741088" w:rsidRDefault="007D2ABA" w:rsidP="007D2AB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F2384">
        <w:rPr>
          <w:rFonts w:ascii="Times New Roman" w:hAnsi="Times New Roman" w:cs="Times New Roman"/>
          <w:bCs/>
          <w:sz w:val="24"/>
          <w:szCs w:val="24"/>
        </w:rPr>
        <w:t>Ϯ</w:t>
      </w:r>
      <w:r w:rsidRPr="00807B7B">
        <w:rPr>
          <w:rFonts w:ascii="Times New Roman" w:hAnsi="Times New Roman" w:cs="Times New Roman"/>
          <w:sz w:val="24"/>
          <w:szCs w:val="24"/>
        </w:rPr>
        <w:t xml:space="preserve"> – Only gestational duration data was available to in MoBa dataset.</w:t>
      </w:r>
    </w:p>
    <w:p w14:paraId="100B074A" w14:textId="77777777" w:rsidR="007D2ABA" w:rsidRPr="007D2ABA" w:rsidRDefault="007D2ABA" w:rsidP="007D2AB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7D2ABA" w:rsidRPr="007D2A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ABA"/>
    <w:rsid w:val="004846DD"/>
    <w:rsid w:val="00495DB5"/>
    <w:rsid w:val="006D460F"/>
    <w:rsid w:val="00741088"/>
    <w:rsid w:val="007D2ABA"/>
    <w:rsid w:val="00B523E4"/>
    <w:rsid w:val="00C01ABF"/>
    <w:rsid w:val="00C774C8"/>
    <w:rsid w:val="00D061C0"/>
    <w:rsid w:val="00EF2384"/>
    <w:rsid w:val="00FA5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D8DFD"/>
  <w15:chartTrackingRefBased/>
  <w15:docId w15:val="{FC2A97B7-2229-4BBE-9D57-BB3B0CE48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AB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2A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2A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2A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2A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2A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2A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2A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2A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2A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2A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2A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2A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2A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2A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2A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2A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2A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2A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2A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2A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2A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2A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2AB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2A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2AB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2A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2A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2A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2A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Amit</dc:creator>
  <cp:keywords/>
  <dc:description/>
  <cp:lastModifiedBy>Srivastava, Amit</cp:lastModifiedBy>
  <cp:revision>2</cp:revision>
  <dcterms:created xsi:type="dcterms:W3CDTF">2025-02-05T17:03:00Z</dcterms:created>
  <dcterms:modified xsi:type="dcterms:W3CDTF">2025-02-05T17:38:00Z</dcterms:modified>
</cp:coreProperties>
</file>